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>JIMMA UNIVERSITY, INSTITUTE OF HEALTH SCINCES, SCHOOL OF PHARMACY: DEPARTMENT OF CLINICAL PHARMACY</w:t>
      </w:r>
    </w:p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ntibiotic use related problems</w:t>
      </w:r>
      <w:r>
        <w:rPr>
          <w:rFonts w:ascii="Times New Roman" w:hAnsi="Times New Roman" w:cs="Times New Roman"/>
          <w:sz w:val="24"/>
          <w:szCs w:val="24"/>
        </w:rPr>
        <w:t>, cost</w:t>
      </w:r>
      <w:r w:rsidRPr="008140A7">
        <w:rPr>
          <w:rFonts w:ascii="Times New Roman" w:hAnsi="Times New Roman" w:cs="Times New Roman"/>
          <w:sz w:val="24"/>
          <w:szCs w:val="24"/>
        </w:rPr>
        <w:t xml:space="preserve"> and its determinants among patients admitted to surgical ward of JUMC from April 24 to July 24/ 2017,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Jimma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Zone,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Oromia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region, South West Ethiopia.</w:t>
      </w:r>
    </w:p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bCs/>
          <w:sz w:val="24"/>
          <w:szCs w:val="24"/>
        </w:rPr>
        <w:t>PART I: SOCIO-DEMOGRAPHIC CHARACTERISTICS</w:t>
      </w:r>
    </w:p>
    <w:tbl>
      <w:tblPr>
        <w:tblStyle w:val="TableGrid"/>
        <w:tblW w:w="9378" w:type="dxa"/>
        <w:tblLook w:val="04A0"/>
      </w:tblPr>
      <w:tblGrid>
        <w:gridCol w:w="2628"/>
        <w:gridCol w:w="6750"/>
      </w:tblGrid>
      <w:tr w:rsidR="00A155B7" w:rsidRPr="008140A7" w:rsidTr="008A4DFC">
        <w:tc>
          <w:tcPr>
            <w:tcW w:w="2628" w:type="dxa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-demographic Characteristics</w:t>
            </w:r>
          </w:p>
        </w:tc>
        <w:tc>
          <w:tcPr>
            <w:tcW w:w="6750" w:type="dxa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s </w:t>
            </w: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6750" w:type="dxa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6750" w:type="dxa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6750" w:type="dxa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a) Male        b) Female</w:t>
            </w:r>
          </w:p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 If female,  I) pregnancy      a)  yes (with) trimester             b)  No   </w:t>
            </w:r>
          </w:p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II)  lactation       a) Yes                                      b)  No</w:t>
            </w: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6750" w:type="dxa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a) Muslim      b) Orthodox           c) protestant     d) catholic</w:t>
            </w:r>
          </w:p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e) Other (specify)……….</w:t>
            </w: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750" w:type="dxa"/>
          </w:tcPr>
          <w:p w:rsidR="00A155B7" w:rsidRPr="008140A7" w:rsidRDefault="00A155B7" w:rsidP="00A155B7">
            <w:pPr>
              <w:numPr>
                <w:ilvl w:val="0"/>
                <w:numId w:val="23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Single…...                     b) Married………</w:t>
            </w:r>
          </w:p>
          <w:p w:rsidR="00A155B7" w:rsidRPr="008140A7" w:rsidRDefault="00A155B7" w:rsidP="008A4DF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c) Divorced….                  D)  Widowed…….</w:t>
            </w: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Education level </w:t>
            </w:r>
          </w:p>
        </w:tc>
        <w:tc>
          <w:tcPr>
            <w:tcW w:w="6750" w:type="dxa"/>
          </w:tcPr>
          <w:p w:rsidR="00A155B7" w:rsidRPr="008140A7" w:rsidRDefault="00A155B7" w:rsidP="00A155B7">
            <w:pPr>
              <w:numPr>
                <w:ilvl w:val="0"/>
                <w:numId w:val="24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Can’t read and write…….  </w:t>
            </w:r>
          </w:p>
          <w:p w:rsidR="00A155B7" w:rsidRPr="008140A7" w:rsidRDefault="00A155B7" w:rsidP="00A155B7">
            <w:pPr>
              <w:numPr>
                <w:ilvl w:val="0"/>
                <w:numId w:val="24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Primary (1-8)……….</w:t>
            </w:r>
          </w:p>
          <w:p w:rsidR="00A155B7" w:rsidRPr="008140A7" w:rsidRDefault="00A155B7" w:rsidP="00A155B7">
            <w:pPr>
              <w:numPr>
                <w:ilvl w:val="0"/>
                <w:numId w:val="24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Secondary (9-12)……</w:t>
            </w:r>
          </w:p>
          <w:p w:rsidR="00A155B7" w:rsidRPr="008140A7" w:rsidRDefault="00A155B7" w:rsidP="00A155B7">
            <w:pPr>
              <w:numPr>
                <w:ilvl w:val="0"/>
                <w:numId w:val="24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Tertiary (diploma and above)…… </w:t>
            </w: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6750" w:type="dxa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a) Rural………                                 b</w:t>
            </w:r>
            <w:proofErr w:type="gramStart"/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)  Urban</w:t>
            </w:r>
            <w:proofErr w:type="gramEnd"/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</w:p>
        </w:tc>
      </w:tr>
      <w:tr w:rsidR="00A155B7" w:rsidRPr="008140A7" w:rsidTr="008A4DFC">
        <w:trPr>
          <w:trHeight w:val="1781"/>
        </w:trPr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6750" w:type="dxa"/>
          </w:tcPr>
          <w:tbl>
            <w:tblPr>
              <w:tblW w:w="5000" w:type="pct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442"/>
              <w:gridCol w:w="4092"/>
            </w:tblGrid>
            <w:tr w:rsidR="00A155B7" w:rsidRPr="008140A7" w:rsidTr="008A4DFC">
              <w:trPr>
                <w:trHeight w:val="1701"/>
              </w:trPr>
              <w:tc>
                <w:tcPr>
                  <w:tcW w:w="1869" w:type="pct"/>
                </w:tcPr>
                <w:p w:rsidR="00A155B7" w:rsidRPr="008140A7" w:rsidRDefault="00A155B7" w:rsidP="008A4D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) Unemployed     </w:t>
                  </w:r>
                </w:p>
                <w:p w:rsidR="00A155B7" w:rsidRPr="008140A7" w:rsidRDefault="00A155B7" w:rsidP="008A4D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) House wife </w:t>
                  </w:r>
                </w:p>
                <w:p w:rsidR="00A155B7" w:rsidRPr="008140A7" w:rsidRDefault="00A155B7" w:rsidP="008A4D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e) Student </w:t>
                  </w:r>
                </w:p>
                <w:p w:rsidR="00A155B7" w:rsidRPr="008140A7" w:rsidRDefault="00A155B7" w:rsidP="008A4D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) Daily labor…… </w:t>
                  </w:r>
                </w:p>
              </w:tc>
              <w:tc>
                <w:tcPr>
                  <w:tcW w:w="3131" w:type="pct"/>
                </w:tcPr>
                <w:p w:rsidR="00A155B7" w:rsidRPr="008140A7" w:rsidRDefault="00A155B7" w:rsidP="008A4D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) Merchant </w:t>
                  </w:r>
                </w:p>
                <w:p w:rsidR="00A155B7" w:rsidRPr="008140A7" w:rsidRDefault="00A155B7" w:rsidP="008A4D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>d) Farmer</w:t>
                  </w:r>
                </w:p>
                <w:p w:rsidR="00A155B7" w:rsidRPr="008140A7" w:rsidRDefault="00A155B7" w:rsidP="008A4D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g) </w:t>
                  </w:r>
                  <w:proofErr w:type="spellStart"/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ov’t</w:t>
                  </w:r>
                  <w:proofErr w:type="spellEnd"/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employee</w:t>
                  </w:r>
                </w:p>
                <w:p w:rsidR="00A155B7" w:rsidRPr="008140A7" w:rsidRDefault="00A155B7" w:rsidP="008A4D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40A7">
                    <w:rPr>
                      <w:rFonts w:ascii="Times New Roman" w:hAnsi="Times New Roman" w:cs="Times New Roman"/>
                      <w:sz w:val="24"/>
                      <w:szCs w:val="24"/>
                    </w:rPr>
                    <w:t>f)  Other(s)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[Specify]:____________</w:t>
                  </w:r>
                </w:p>
              </w:tc>
            </w:tr>
          </w:tbl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ome (monthly in ETB)</w:t>
            </w:r>
          </w:p>
        </w:tc>
        <w:tc>
          <w:tcPr>
            <w:tcW w:w="6750" w:type="dxa"/>
          </w:tcPr>
          <w:p w:rsidR="00A155B7" w:rsidRPr="008140A7" w:rsidRDefault="00A155B7" w:rsidP="00A155B7">
            <w:pPr>
              <w:numPr>
                <w:ilvl w:val="0"/>
                <w:numId w:val="2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No constant income                     c) 1500- 6000</w:t>
            </w:r>
          </w:p>
          <w:p w:rsidR="00A155B7" w:rsidRPr="008140A7" w:rsidRDefault="00A155B7" w:rsidP="00A155B7">
            <w:pPr>
              <w:numPr>
                <w:ilvl w:val="0"/>
                <w:numId w:val="21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&lt; 1500                                          d)&gt;6000</w:t>
            </w: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Smoking status (currently)</w:t>
            </w:r>
          </w:p>
        </w:tc>
        <w:tc>
          <w:tcPr>
            <w:tcW w:w="6750" w:type="dxa"/>
          </w:tcPr>
          <w:p w:rsidR="00A155B7" w:rsidRPr="008140A7" w:rsidRDefault="00A155B7" w:rsidP="00A155B7">
            <w:pPr>
              <w:numPr>
                <w:ilvl w:val="0"/>
                <w:numId w:val="22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Yes            b)  No</w:t>
            </w:r>
          </w:p>
        </w:tc>
      </w:tr>
      <w:tr w:rsidR="00A155B7" w:rsidRPr="008140A7" w:rsidTr="008A4DFC">
        <w:tc>
          <w:tcPr>
            <w:tcW w:w="2628" w:type="dxa"/>
          </w:tcPr>
          <w:p w:rsidR="00A155B7" w:rsidRPr="008140A7" w:rsidRDefault="00A155B7" w:rsidP="00A155B7">
            <w:pPr>
              <w:numPr>
                <w:ilvl w:val="0"/>
                <w:numId w:val="25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ASA class</w:t>
            </w:r>
          </w:p>
        </w:tc>
        <w:tc>
          <w:tcPr>
            <w:tcW w:w="6750" w:type="dxa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a) I                      b)  II                             c)  III                        d)   IV</w:t>
            </w:r>
          </w:p>
        </w:tc>
      </w:tr>
      <w:tr w:rsidR="00A155B7" w:rsidRPr="008140A7" w:rsidTr="008A4DFC">
        <w:tc>
          <w:tcPr>
            <w:tcW w:w="9378" w:type="dxa"/>
            <w:gridSpan w:val="2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N.B ASA</w:t>
            </w: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 = American society of anesthesiologist physical status classification</w:t>
            </w:r>
          </w:p>
        </w:tc>
      </w:tr>
    </w:tbl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</w:rPr>
      </w:pPr>
    </w:p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>PART II: PATIENTS CLINICAL INFORMATION: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Current Chief compliant……………………………………………………………………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iagnosis (reason for being in surgical ward)………………………………………………………………………………………………………………………………………………………………………………………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Is there a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comorbid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condition?              Yes……..        No……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If yes to question number 3, </w:t>
      </w:r>
      <w:r w:rsidRPr="008140A7">
        <w:rPr>
          <w:rFonts w:ascii="Times New Roman" w:hAnsi="Times New Roman" w:cs="Times New Roman"/>
          <w:b/>
          <w:sz w:val="24"/>
          <w:szCs w:val="24"/>
        </w:rPr>
        <w:t>Number of co morbidity</w:t>
      </w:r>
    </w:p>
    <w:p w:rsidR="00A155B7" w:rsidRPr="008140A7" w:rsidRDefault="00A155B7" w:rsidP="00A155B7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&lt;/=3</w:t>
      </w:r>
    </w:p>
    <w:p w:rsidR="00A155B7" w:rsidRPr="008140A7" w:rsidRDefault="00A155B7" w:rsidP="00A155B7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&gt;3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 If yes to question number 3, list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comorbid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 diseases [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index; </w:t>
      </w:r>
      <w:r w:rsidRPr="008140A7">
        <w:rPr>
          <w:rFonts w:ascii="Times New Roman" w:hAnsi="Times New Roman" w:cs="Times New Roman"/>
          <w:b/>
          <w:sz w:val="24"/>
          <w:szCs w:val="24"/>
        </w:rPr>
        <w:t>CCI</w:t>
      </w:r>
      <w:r w:rsidRPr="008140A7">
        <w:rPr>
          <w:rFonts w:ascii="Times New Roman" w:hAnsi="Times New Roman" w:cs="Times New Roman"/>
          <w:sz w:val="24"/>
          <w:szCs w:val="24"/>
        </w:rPr>
        <w:t>)</w:t>
      </w:r>
    </w:p>
    <w:p w:rsidR="00A155B7" w:rsidRPr="008140A7" w:rsidRDefault="00A155B7" w:rsidP="00A155B7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……………………..</w:t>
      </w:r>
    </w:p>
    <w:p w:rsidR="00A155B7" w:rsidRPr="008140A7" w:rsidRDefault="00A155B7" w:rsidP="00A155B7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……………………..</w:t>
      </w:r>
    </w:p>
    <w:p w:rsidR="00A155B7" w:rsidRPr="008140A7" w:rsidRDefault="00A155B7" w:rsidP="00A155B7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……………………..</w:t>
      </w:r>
    </w:p>
    <w:p w:rsidR="00A155B7" w:rsidRPr="008140A7" w:rsidRDefault="00A155B7" w:rsidP="00A155B7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…………………….</w:t>
      </w:r>
    </w:p>
    <w:p w:rsidR="00A155B7" w:rsidRPr="008140A7" w:rsidRDefault="00A155B7" w:rsidP="00A155B7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……………………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ndications for antibiotic therapy</w:t>
      </w:r>
    </w:p>
    <w:p w:rsidR="00A155B7" w:rsidRPr="008140A7" w:rsidRDefault="00A155B7" w:rsidP="00A155B7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therapeutic/ treatment</w:t>
      </w:r>
    </w:p>
    <w:p w:rsidR="00A155B7" w:rsidRPr="008140A7" w:rsidRDefault="00A155B7" w:rsidP="00A155B7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prophylactic 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>site or type of surgery (Surgical disciplines</w:t>
      </w:r>
      <w:r w:rsidRPr="008140A7">
        <w:rPr>
          <w:rFonts w:ascii="Times New Roman" w:hAnsi="Times New Roman" w:cs="Times New Roman"/>
          <w:sz w:val="24"/>
          <w:szCs w:val="24"/>
        </w:rPr>
        <w:t>)</w:t>
      </w:r>
    </w:p>
    <w:p w:rsidR="00A155B7" w:rsidRPr="008140A7" w:rsidRDefault="00A155B7" w:rsidP="00A155B7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lastRenderedPageBreak/>
        <w:t>Upper &amp; lower gastrointestinal</w:t>
      </w:r>
    </w:p>
    <w:p w:rsidR="00A155B7" w:rsidRPr="008140A7" w:rsidRDefault="00A155B7" w:rsidP="00A155B7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Breast</w:t>
      </w:r>
    </w:p>
    <w:p w:rsidR="00A155B7" w:rsidRPr="008140A7" w:rsidRDefault="00A155B7" w:rsidP="00A155B7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Urology</w:t>
      </w:r>
    </w:p>
    <w:p w:rsidR="00A155B7" w:rsidRPr="008140A7" w:rsidRDefault="00A155B7" w:rsidP="00A155B7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Cardiothoracic</w:t>
      </w:r>
    </w:p>
    <w:p w:rsidR="00A155B7" w:rsidRPr="008140A7" w:rsidRDefault="00A155B7" w:rsidP="00A155B7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8140A7">
        <w:rPr>
          <w:rFonts w:ascii="Times New Roman" w:hAnsi="Times New Roman" w:cs="Times New Roman"/>
          <w:sz w:val="24"/>
          <w:szCs w:val="24"/>
        </w:rPr>
        <w:t>Biliary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tract </w:t>
      </w:r>
    </w:p>
    <w:p w:rsidR="00A155B7" w:rsidRPr="008140A7" w:rsidRDefault="00A155B7" w:rsidP="00A155B7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Head and neck</w:t>
      </w:r>
    </w:p>
    <w:p w:rsidR="00A155B7" w:rsidRPr="008140A7" w:rsidRDefault="00A155B7" w:rsidP="00A155B7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Neurosurgery (craniotomy) </w:t>
      </w:r>
    </w:p>
    <w:p w:rsidR="00A155B7" w:rsidRPr="008140A7" w:rsidRDefault="00A155B7" w:rsidP="00A155B7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Skin and deep tissue (incision, drainage, excision and graft )</w:t>
      </w:r>
    </w:p>
    <w:p w:rsidR="00A155B7" w:rsidRPr="008140A7" w:rsidRDefault="00A155B7" w:rsidP="00A155B7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Other (specify)…………………………………..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Types of admission</w:t>
      </w:r>
    </w:p>
    <w:p w:rsidR="00A155B7" w:rsidRPr="008140A7" w:rsidRDefault="00A155B7" w:rsidP="00A155B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Emergency</w:t>
      </w:r>
    </w:p>
    <w:p w:rsidR="00A155B7" w:rsidRPr="008140A7" w:rsidRDefault="00A155B7" w:rsidP="00A155B7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Elective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Wound class (per CDC)</w:t>
      </w:r>
    </w:p>
    <w:p w:rsidR="00A155B7" w:rsidRPr="008140A7" w:rsidRDefault="00A155B7" w:rsidP="00A155B7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Class I</w:t>
      </w:r>
    </w:p>
    <w:p w:rsidR="00A155B7" w:rsidRPr="008140A7" w:rsidRDefault="00A155B7" w:rsidP="00A155B7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Class II</w:t>
      </w:r>
    </w:p>
    <w:p w:rsidR="00A155B7" w:rsidRPr="008140A7" w:rsidRDefault="00A155B7" w:rsidP="00A155B7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Class III</w:t>
      </w:r>
    </w:p>
    <w:p w:rsidR="00A155B7" w:rsidRPr="008140A7" w:rsidRDefault="00A155B7" w:rsidP="00A155B7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Class IV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mount of blood loss during surgery (from operation note)</w:t>
      </w:r>
    </w:p>
    <w:p w:rsidR="00A155B7" w:rsidRPr="008140A7" w:rsidRDefault="00A155B7" w:rsidP="00A155B7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&lt; 1500ml                  </w:t>
      </w:r>
    </w:p>
    <w:p w:rsidR="00A155B7" w:rsidRPr="008140A7" w:rsidRDefault="00A155B7" w:rsidP="00A155B7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&gt;/= 1500ml</w:t>
      </w:r>
    </w:p>
    <w:p w:rsidR="00A155B7" w:rsidRPr="008140A7" w:rsidRDefault="00A155B7" w:rsidP="00A155B7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Unknown (note recorded)       d) surgery note done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For how long the duration of surgery lasted (</w:t>
      </w:r>
      <w:r w:rsidRPr="008140A7">
        <w:rPr>
          <w:rFonts w:ascii="Times New Roman" w:hAnsi="Times New Roman" w:cs="Times New Roman"/>
          <w:b/>
          <w:i/>
          <w:sz w:val="24"/>
          <w:szCs w:val="24"/>
        </w:rPr>
        <w:t>in minutes</w:t>
      </w:r>
      <w:r w:rsidRPr="008140A7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8140A7">
        <w:rPr>
          <w:rFonts w:ascii="Times New Roman" w:hAnsi="Times New Roman" w:cs="Times New Roman"/>
          <w:sz w:val="24"/>
          <w:szCs w:val="24"/>
        </w:rPr>
        <w:t>?..................................</w:t>
      </w:r>
      <w:proofErr w:type="gramEnd"/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ny surgical antimicrobial prophylaxis intra operative re dosing? A) Yes…… B) No……..         B) not needed</w:t>
      </w: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f yes to question number 12, frequency or how many times re dosed</w:t>
      </w:r>
      <w:proofErr w:type="gramStart"/>
      <w:r w:rsidRPr="008140A7">
        <w:rPr>
          <w:rFonts w:ascii="Times New Roman" w:hAnsi="Times New Roman" w:cs="Times New Roman"/>
          <w:sz w:val="24"/>
          <w:szCs w:val="24"/>
        </w:rPr>
        <w:t>?.........................................</w:t>
      </w:r>
      <w:proofErr w:type="gramEnd"/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</w:p>
    <w:p w:rsidR="00A155B7" w:rsidRPr="008140A7" w:rsidRDefault="00A155B7" w:rsidP="00A155B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Review of Systems and Laboratory values from day of admission to discharge</w:t>
      </w:r>
    </w:p>
    <w:tbl>
      <w:tblPr>
        <w:tblStyle w:val="TableGrid2"/>
        <w:tblW w:w="4897" w:type="pct"/>
        <w:tblLook w:val="04A0"/>
      </w:tblPr>
      <w:tblGrid>
        <w:gridCol w:w="2616"/>
        <w:gridCol w:w="574"/>
        <w:gridCol w:w="574"/>
        <w:gridCol w:w="576"/>
        <w:gridCol w:w="576"/>
        <w:gridCol w:w="576"/>
        <w:gridCol w:w="576"/>
        <w:gridCol w:w="576"/>
        <w:gridCol w:w="576"/>
        <w:gridCol w:w="576"/>
        <w:gridCol w:w="583"/>
        <w:gridCol w:w="1000"/>
      </w:tblGrid>
      <w:tr w:rsidR="00A155B7" w:rsidRPr="008140A7" w:rsidTr="008A4DFC">
        <w:tc>
          <w:tcPr>
            <w:tcW w:w="1395" w:type="pct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400"/>
            </w:tblGrid>
            <w:tr w:rsidR="00A155B7" w:rsidRPr="008140A7" w:rsidTr="008A4DFC">
              <w:trPr>
                <w:trHeight w:val="222"/>
              </w:trPr>
              <w:tc>
                <w:tcPr>
                  <w:tcW w:w="0" w:type="auto"/>
                </w:tcPr>
                <w:p w:rsidR="00A155B7" w:rsidRPr="008140A7" w:rsidRDefault="00A155B7" w:rsidP="008A4DF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40A7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Signs, Symptoms, Lab values </w:t>
                  </w:r>
                </w:p>
              </w:tc>
            </w:tr>
          </w:tbl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2" w:type="pct"/>
            <w:gridSpan w:val="10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List only deviation from normal and  or relevant baseline values)</w:t>
            </w: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 xml:space="preserve">Remark </w:t>
            </w:r>
          </w:p>
        </w:tc>
      </w:tr>
      <w:tr w:rsidR="00A155B7" w:rsidRPr="008140A7" w:rsidTr="008A4DFC">
        <w:trPr>
          <w:trHeight w:val="620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Date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VITAL SIGNS: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Temp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BP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RR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HR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40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CNS/NEUROLOGIC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31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EENT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530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CVD and Respiratory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773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FLUID &amp; ELECTROLYTE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22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Na+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K+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Ca++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proofErr w:type="spellStart"/>
            <w:r w:rsidRPr="008140A7">
              <w:t>Cl</w:t>
            </w:r>
            <w:proofErr w:type="spellEnd"/>
            <w:r w:rsidRPr="008140A7">
              <w:t>-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RFT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proofErr w:type="spellStart"/>
            <w:r w:rsidRPr="008140A7">
              <w:t>Srcreatinine</w:t>
            </w:r>
            <w:proofErr w:type="spellEnd"/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BUN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proofErr w:type="spellStart"/>
            <w:r w:rsidRPr="008140A7">
              <w:t>CrCl</w:t>
            </w:r>
            <w:proofErr w:type="spellEnd"/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LFT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AST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lastRenderedPageBreak/>
              <w:t>ALT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ALP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 xml:space="preserve">Albumin 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 xml:space="preserve">Bleeding 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629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GI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539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GU/REPRODUCTION</w:t>
            </w:r>
          </w:p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 xml:space="preserve">Urine Analysis 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ENDOCRINE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 xml:space="preserve">Glucose 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T4, T3, TSH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MSK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DERMATOLOGY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HEMATOLOGY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WBC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RBC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proofErr w:type="spellStart"/>
            <w:r w:rsidRPr="008140A7">
              <w:t>Neutrophils</w:t>
            </w:r>
            <w:proofErr w:type="spellEnd"/>
            <w:r w:rsidRPr="008140A7">
              <w:t xml:space="preserve"> 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proofErr w:type="spellStart"/>
            <w:r w:rsidRPr="008140A7">
              <w:t>Hgb</w:t>
            </w:r>
            <w:proofErr w:type="spellEnd"/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MCV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 xml:space="preserve">Platelets 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</w:pPr>
            <w:r w:rsidRPr="008140A7">
              <w:t>INR/PT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Culture (if available)</w:t>
            </w:r>
          </w:p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  <w:tr w:rsidR="00A155B7" w:rsidRPr="008140A7" w:rsidTr="008A4DFC">
        <w:trPr>
          <w:trHeight w:val="458"/>
        </w:trPr>
        <w:tc>
          <w:tcPr>
            <w:tcW w:w="1395" w:type="pct"/>
          </w:tcPr>
          <w:p w:rsidR="00A155B7" w:rsidRPr="008140A7" w:rsidRDefault="00A155B7" w:rsidP="008A4DFC">
            <w:pPr>
              <w:spacing w:after="200" w:line="276" w:lineRule="auto"/>
              <w:rPr>
                <w:b/>
              </w:rPr>
            </w:pPr>
            <w:r w:rsidRPr="008140A7">
              <w:rPr>
                <w:b/>
              </w:rPr>
              <w:t>Other important lab. Result</w:t>
            </w: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6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07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310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  <w:tc>
          <w:tcPr>
            <w:tcW w:w="533" w:type="pct"/>
          </w:tcPr>
          <w:p w:rsidR="00A155B7" w:rsidRPr="008140A7" w:rsidRDefault="00A155B7" w:rsidP="008A4DFC">
            <w:pPr>
              <w:spacing w:after="200" w:line="276" w:lineRule="auto"/>
            </w:pPr>
          </w:p>
        </w:tc>
      </w:tr>
    </w:tbl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140A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PART III: PATIENTS MEDICATION INFORMATION</w:t>
      </w:r>
    </w:p>
    <w:p w:rsidR="00A155B7" w:rsidRPr="008140A7" w:rsidRDefault="00A155B7" w:rsidP="00A155B7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Cost of health care covered:       A, self-payment B, free </w:t>
      </w:r>
    </w:p>
    <w:p w:rsidR="00A155B7" w:rsidRPr="008140A7" w:rsidRDefault="00A155B7" w:rsidP="00A155B7">
      <w:pPr>
        <w:numPr>
          <w:ilvl w:val="0"/>
          <w:numId w:val="17"/>
        </w:num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Extent/pattern of antimicrobial use according to indication for therapy (</w:t>
      </w:r>
      <w:r w:rsidRPr="008140A7">
        <w:rPr>
          <w:rFonts w:ascii="Times New Roman" w:hAnsi="Times New Roman" w:cs="Times New Roman"/>
          <w:b/>
          <w:sz w:val="24"/>
          <w:szCs w:val="24"/>
        </w:rPr>
        <w:t>N.B if there is change in either dose or route or frequency or any other consider as new prescription and rewrite on new space)</w:t>
      </w:r>
    </w:p>
    <w:tbl>
      <w:tblPr>
        <w:tblStyle w:val="TableGrid2"/>
        <w:tblW w:w="5000" w:type="pct"/>
        <w:tblLook w:val="04A0"/>
      </w:tblPr>
      <w:tblGrid>
        <w:gridCol w:w="710"/>
        <w:gridCol w:w="1412"/>
        <w:gridCol w:w="1908"/>
        <w:gridCol w:w="663"/>
        <w:gridCol w:w="1153"/>
        <w:gridCol w:w="751"/>
        <w:gridCol w:w="1077"/>
        <w:gridCol w:w="951"/>
        <w:gridCol w:w="951"/>
      </w:tblGrid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Serial No.</w:t>
            </w:r>
          </w:p>
        </w:tc>
        <w:tc>
          <w:tcPr>
            <w:tcW w:w="822" w:type="pct"/>
          </w:tcPr>
          <w:p w:rsidR="00A155B7" w:rsidRPr="008140A7" w:rsidRDefault="00A155B7" w:rsidP="008A4DFC">
            <w:r w:rsidRPr="008140A7">
              <w:t xml:space="preserve">Medications </w:t>
            </w:r>
          </w:p>
        </w:tc>
        <w:tc>
          <w:tcPr>
            <w:tcW w:w="1081" w:type="pct"/>
          </w:tcPr>
          <w:p w:rsidR="00A155B7" w:rsidRPr="008140A7" w:rsidRDefault="00A155B7" w:rsidP="008A4DFC">
            <w:r w:rsidRPr="008140A7">
              <w:t xml:space="preserve">Indication (disease)  </w:t>
            </w:r>
          </w:p>
        </w:tc>
        <w:tc>
          <w:tcPr>
            <w:tcW w:w="389" w:type="pct"/>
          </w:tcPr>
          <w:p w:rsidR="00A155B7" w:rsidRPr="008140A7" w:rsidRDefault="00A155B7" w:rsidP="008A4DFC">
            <w:r w:rsidRPr="008140A7">
              <w:t xml:space="preserve">Dose </w:t>
            </w:r>
          </w:p>
        </w:tc>
        <w:tc>
          <w:tcPr>
            <w:tcW w:w="389" w:type="pct"/>
          </w:tcPr>
          <w:p w:rsidR="00A155B7" w:rsidRPr="008140A7" w:rsidRDefault="00A155B7" w:rsidP="008A4DFC">
            <w:r w:rsidRPr="008140A7">
              <w:t xml:space="preserve">Frequency </w:t>
            </w:r>
          </w:p>
        </w:tc>
        <w:tc>
          <w:tcPr>
            <w:tcW w:w="459" w:type="pct"/>
          </w:tcPr>
          <w:p w:rsidR="00A155B7" w:rsidRPr="008140A7" w:rsidRDefault="00A155B7" w:rsidP="008A4DFC">
            <w:r w:rsidRPr="008140A7">
              <w:t xml:space="preserve">Route </w:t>
            </w:r>
          </w:p>
        </w:tc>
        <w:tc>
          <w:tcPr>
            <w:tcW w:w="562" w:type="pct"/>
          </w:tcPr>
          <w:p w:rsidR="00A155B7" w:rsidRPr="008140A7" w:rsidRDefault="00A155B7" w:rsidP="008A4DFC">
            <w:r w:rsidRPr="008140A7">
              <w:t>Timing if SAP (minutes)</w:t>
            </w:r>
          </w:p>
        </w:tc>
        <w:tc>
          <w:tcPr>
            <w:tcW w:w="476" w:type="pct"/>
          </w:tcPr>
          <w:p w:rsidR="00A155B7" w:rsidRPr="008140A7" w:rsidRDefault="00A155B7" w:rsidP="008A4DFC">
            <w:r w:rsidRPr="008140A7">
              <w:t>Started on (D/M/Y)</w:t>
            </w:r>
          </w:p>
        </w:tc>
        <w:tc>
          <w:tcPr>
            <w:tcW w:w="476" w:type="pct"/>
          </w:tcPr>
          <w:p w:rsidR="00A155B7" w:rsidRPr="008140A7" w:rsidRDefault="00A155B7" w:rsidP="008A4DFC">
            <w:r w:rsidRPr="008140A7">
              <w:t>D/C (D/M/Y)</w:t>
            </w:r>
          </w:p>
        </w:tc>
      </w:tr>
      <w:tr w:rsidR="00A155B7" w:rsidRPr="008140A7" w:rsidTr="008A4DFC">
        <w:trPr>
          <w:trHeight w:val="260"/>
        </w:trPr>
        <w:tc>
          <w:tcPr>
            <w:tcW w:w="346" w:type="pct"/>
          </w:tcPr>
          <w:p w:rsidR="00A155B7" w:rsidRPr="008140A7" w:rsidRDefault="00A155B7" w:rsidP="008A4DFC">
            <w:r w:rsidRPr="008140A7">
              <w:t>1</w:t>
            </w:r>
          </w:p>
        </w:tc>
        <w:tc>
          <w:tcPr>
            <w:tcW w:w="822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2</w:t>
            </w:r>
          </w:p>
        </w:tc>
        <w:tc>
          <w:tcPr>
            <w:tcW w:w="822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3</w:t>
            </w:r>
          </w:p>
        </w:tc>
        <w:tc>
          <w:tcPr>
            <w:tcW w:w="822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4</w:t>
            </w:r>
          </w:p>
        </w:tc>
        <w:tc>
          <w:tcPr>
            <w:tcW w:w="822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5</w:t>
            </w:r>
          </w:p>
        </w:tc>
        <w:tc>
          <w:tcPr>
            <w:tcW w:w="822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6</w:t>
            </w:r>
          </w:p>
        </w:tc>
        <w:tc>
          <w:tcPr>
            <w:tcW w:w="822" w:type="pct"/>
          </w:tcPr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7</w:t>
            </w:r>
          </w:p>
        </w:tc>
        <w:tc>
          <w:tcPr>
            <w:tcW w:w="822" w:type="pct"/>
          </w:tcPr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8</w:t>
            </w:r>
          </w:p>
        </w:tc>
        <w:tc>
          <w:tcPr>
            <w:tcW w:w="822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9</w:t>
            </w:r>
          </w:p>
        </w:tc>
        <w:tc>
          <w:tcPr>
            <w:tcW w:w="822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10</w:t>
            </w:r>
          </w:p>
        </w:tc>
        <w:tc>
          <w:tcPr>
            <w:tcW w:w="822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  <w:tr w:rsidR="00A155B7" w:rsidRPr="008140A7" w:rsidTr="008A4DFC">
        <w:tc>
          <w:tcPr>
            <w:tcW w:w="346" w:type="pct"/>
          </w:tcPr>
          <w:p w:rsidR="00A155B7" w:rsidRPr="008140A7" w:rsidRDefault="00A155B7" w:rsidP="008A4DFC">
            <w:r w:rsidRPr="008140A7">
              <w:t>11</w:t>
            </w:r>
          </w:p>
        </w:tc>
        <w:tc>
          <w:tcPr>
            <w:tcW w:w="822" w:type="pct"/>
          </w:tcPr>
          <w:p w:rsidR="00A155B7" w:rsidRPr="008140A7" w:rsidRDefault="00A155B7" w:rsidP="008A4DFC"/>
          <w:p w:rsidR="00A155B7" w:rsidRPr="008140A7" w:rsidRDefault="00A155B7" w:rsidP="008A4DFC"/>
        </w:tc>
        <w:tc>
          <w:tcPr>
            <w:tcW w:w="1081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389" w:type="pct"/>
          </w:tcPr>
          <w:p w:rsidR="00A155B7" w:rsidRPr="008140A7" w:rsidRDefault="00A155B7" w:rsidP="008A4DFC"/>
        </w:tc>
        <w:tc>
          <w:tcPr>
            <w:tcW w:w="459" w:type="pct"/>
          </w:tcPr>
          <w:p w:rsidR="00A155B7" w:rsidRPr="008140A7" w:rsidRDefault="00A155B7" w:rsidP="008A4DFC"/>
        </w:tc>
        <w:tc>
          <w:tcPr>
            <w:tcW w:w="562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  <w:tc>
          <w:tcPr>
            <w:tcW w:w="476" w:type="pct"/>
          </w:tcPr>
          <w:p w:rsidR="00A155B7" w:rsidRPr="008140A7" w:rsidRDefault="00A155B7" w:rsidP="008A4DFC"/>
        </w:tc>
      </w:tr>
    </w:tbl>
    <w:p w:rsidR="00A155B7" w:rsidRPr="008140A7" w:rsidRDefault="00A155B7" w:rsidP="00A155B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>N.B:</w:t>
      </w:r>
      <w:r w:rsidRPr="008140A7">
        <w:rPr>
          <w:rFonts w:ascii="Times New Roman" w:hAnsi="Times New Roman" w:cs="Times New Roman"/>
          <w:sz w:val="24"/>
          <w:szCs w:val="24"/>
        </w:rPr>
        <w:t xml:space="preserve"> SAP-surgical antimicrobial prophylaxis before skin incision </w:t>
      </w: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 xml:space="preserve">         D/C= discontinued </w:t>
      </w:r>
    </w:p>
    <w:p w:rsidR="00A155B7" w:rsidRPr="008140A7" w:rsidRDefault="00A155B7" w:rsidP="00A155B7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ntibiotic use in past 3 months:  A, Yes…….      B, No……   C, unknown</w:t>
      </w:r>
    </w:p>
    <w:p w:rsidR="00A155B7" w:rsidRPr="008140A7" w:rsidRDefault="00A155B7" w:rsidP="00A155B7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History of antibiotic allergy:  A,     Yes…….        B, No…….   C, unknown</w:t>
      </w:r>
    </w:p>
    <w:p w:rsidR="00A155B7" w:rsidRPr="008140A7" w:rsidRDefault="00A155B7" w:rsidP="00A155B7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ny pre-admission medications (all including antimicrobial and other drugs)</w:t>
      </w: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) Yes…….         b) No……                 c) Unknown</w:t>
      </w:r>
    </w:p>
    <w:p w:rsidR="00A155B7" w:rsidRPr="008140A7" w:rsidRDefault="00A155B7" w:rsidP="00A155B7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f yes to question No 5. Number of current medications</w:t>
      </w: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) Antimicrobial………..                           b) Other drugs)…………..</w:t>
      </w:r>
    </w:p>
    <w:p w:rsidR="00A155B7" w:rsidRPr="008140A7" w:rsidRDefault="00A155B7" w:rsidP="00A155B7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lastRenderedPageBreak/>
        <w:t>Overall number of drugs used during hospital stay, [</w:t>
      </w:r>
      <w:r w:rsidRPr="008140A7">
        <w:rPr>
          <w:rFonts w:ascii="Times New Roman" w:hAnsi="Times New Roman" w:cs="Times New Roman"/>
          <w:b/>
          <w:sz w:val="24"/>
          <w:szCs w:val="24"/>
        </w:rPr>
        <w:t>antibiotic exposure</w:t>
      </w:r>
      <w:r w:rsidRPr="008140A7">
        <w:rPr>
          <w:rFonts w:ascii="Times New Roman" w:hAnsi="Times New Roman" w:cs="Times New Roman"/>
          <w:sz w:val="24"/>
          <w:szCs w:val="24"/>
        </w:rPr>
        <w:t>]</w:t>
      </w: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) Antimicrobials…………………..      b) Other drugs……………….</w:t>
      </w:r>
    </w:p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>PART IV: ANTIBIOTIC USE RELATED PROBLEMS (ABURPS) IDENTIFIED</w:t>
      </w:r>
    </w:p>
    <w:p w:rsidR="00A155B7" w:rsidRPr="008140A7" w:rsidRDefault="00A155B7" w:rsidP="00A155B7">
      <w:pPr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 xml:space="preserve">Non adherence </w:t>
      </w:r>
      <w:r w:rsidRPr="008140A7">
        <w:rPr>
          <w:rFonts w:ascii="Times New Roman" w:hAnsi="Times New Roman" w:cs="Times New Roman"/>
          <w:sz w:val="24"/>
          <w:szCs w:val="24"/>
        </w:rPr>
        <w:t>a) Yes                                          b) No</w:t>
      </w:r>
    </w:p>
    <w:p w:rsidR="00A155B7" w:rsidRPr="008140A7" w:rsidRDefault="00A155B7" w:rsidP="00A155B7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f yes for above question, reason for non-adherence</w:t>
      </w:r>
    </w:p>
    <w:p w:rsidR="00A155B7" w:rsidRPr="008140A7" w:rsidRDefault="00A155B7" w:rsidP="00A155B7">
      <w:pPr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The patient is not instructed or does not understand important information regarding his medications</w:t>
      </w:r>
    </w:p>
    <w:p w:rsidR="00A155B7" w:rsidRPr="008140A7" w:rsidRDefault="00A155B7" w:rsidP="00A155B7">
      <w:pPr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Not willing to take medication </w:t>
      </w:r>
    </w:p>
    <w:p w:rsidR="00A155B7" w:rsidRPr="008140A7" w:rsidRDefault="00A155B7" w:rsidP="00A155B7">
      <w:pPr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Can’t afford medication</w:t>
      </w:r>
    </w:p>
    <w:p w:rsidR="00A155B7" w:rsidRPr="008140A7" w:rsidRDefault="00A155B7" w:rsidP="00A155B7">
      <w:pPr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Health professional’s forget to give the drug</w:t>
      </w:r>
    </w:p>
    <w:p w:rsidR="00A155B7" w:rsidRPr="008140A7" w:rsidRDefault="00A155B7" w:rsidP="00A155B7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s there a drug-drug interaction?     a) Yes                         b) No</w:t>
      </w:r>
    </w:p>
    <w:p w:rsidR="00A155B7" w:rsidRPr="008140A7" w:rsidRDefault="00A155B7" w:rsidP="00A155B7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f yes to above question (No 1), list those drugs involved in drug-drug interaction clearly …………………………………………………………………………………………………………………………………………………………………………………………………</w:t>
      </w:r>
    </w:p>
    <w:p w:rsidR="00A155B7" w:rsidRPr="008140A7" w:rsidRDefault="00A155B7" w:rsidP="00A155B7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If yes to above question (No 1), level of interaction (per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Medscape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and /or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Micromedex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and /or Hippocrates drug interaction checker),        </w:t>
      </w: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 a)           Contra-indicated b) Serious                 c) Significant              d) Minor </w:t>
      </w:r>
    </w:p>
    <w:p w:rsidR="00A155B7" w:rsidRPr="008140A7" w:rsidRDefault="00A155B7" w:rsidP="00A155B7">
      <w:pPr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ssessment of Antimicrobial therapy appropriateness?</w:t>
      </w:r>
      <w:r w:rsidRPr="008140A7">
        <w:rPr>
          <w:rFonts w:ascii="Times New Roman" w:hAnsi="Times New Roman" w:cs="Times New Roman"/>
          <w:b/>
          <w:sz w:val="24"/>
          <w:szCs w:val="24"/>
        </w:rPr>
        <w:t xml:space="preserve"> N.B 1 (</w:t>
      </w:r>
      <w:r w:rsidRPr="008140A7">
        <w:rPr>
          <w:rFonts w:ascii="Times New Roman" w:hAnsi="Times New Roman" w:cs="Times New Roman"/>
          <w:sz w:val="24"/>
          <w:szCs w:val="24"/>
        </w:rPr>
        <w:t xml:space="preserve">over all therapy, if single deviation from what is recommended for each individual antimicrobial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. Frequency considered as irrational. </w:t>
      </w:r>
      <w:r w:rsidRPr="008140A7">
        <w:rPr>
          <w:rFonts w:ascii="Times New Roman" w:hAnsi="Times New Roman" w:cs="Times New Roman"/>
          <w:b/>
          <w:sz w:val="24"/>
          <w:szCs w:val="24"/>
        </w:rPr>
        <w:t>N.B</w:t>
      </w:r>
      <w:r w:rsidRPr="008140A7">
        <w:rPr>
          <w:rFonts w:ascii="Times New Roman" w:hAnsi="Times New Roman" w:cs="Times New Roman"/>
          <w:sz w:val="24"/>
          <w:szCs w:val="24"/>
        </w:rPr>
        <w:t xml:space="preserve"> 2 check ABURPS in their sequence of </w:t>
      </w:r>
      <w:r w:rsidRPr="008140A7">
        <w:rPr>
          <w:rFonts w:ascii="Times New Roman" w:hAnsi="Times New Roman" w:cs="Times New Roman"/>
          <w:b/>
          <w:sz w:val="24"/>
          <w:szCs w:val="24"/>
        </w:rPr>
        <w:t>indication→ efficacy→ safety→ compliance</w:t>
      </w:r>
      <w:r w:rsidRPr="008140A7">
        <w:rPr>
          <w:rFonts w:ascii="Times New Roman" w:hAnsi="Times New Roman" w:cs="Times New Roman"/>
          <w:sz w:val="24"/>
          <w:szCs w:val="24"/>
        </w:rPr>
        <w:t>)</w:t>
      </w:r>
    </w:p>
    <w:p w:rsidR="00A155B7" w:rsidRPr="008140A7" w:rsidRDefault="00A155B7" w:rsidP="00A155B7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Rational</w:t>
      </w:r>
    </w:p>
    <w:p w:rsidR="00A155B7" w:rsidRPr="008140A7" w:rsidRDefault="00A155B7" w:rsidP="00A155B7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rrational</w:t>
      </w:r>
    </w:p>
    <w:p w:rsidR="00A155B7" w:rsidRPr="008140A7" w:rsidRDefault="00A155B7" w:rsidP="00A155B7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f irrational (No 4), state the drug used irrationally clearly ……………………………………………………………………………………………………………………………………………………………………………………………………..</w:t>
      </w:r>
    </w:p>
    <w:p w:rsidR="00A155B7" w:rsidRPr="008140A7" w:rsidRDefault="00A155B7" w:rsidP="00A155B7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bCs/>
          <w:sz w:val="24"/>
          <w:szCs w:val="24"/>
        </w:rPr>
        <w:t>If irrational (for question 4) fill Type and Number of Specific ABURPS Category by encircling on one of the list)</w:t>
      </w:r>
    </w:p>
    <w:p w:rsidR="00A155B7" w:rsidRPr="008140A7" w:rsidRDefault="00A155B7" w:rsidP="00A155B7">
      <w:pPr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Unnecessary drug therapy</w:t>
      </w:r>
    </w:p>
    <w:p w:rsidR="00A155B7" w:rsidRPr="008140A7" w:rsidRDefault="00A155B7" w:rsidP="00A155B7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lastRenderedPageBreak/>
        <w:t>No medical condition</w:t>
      </w:r>
    </w:p>
    <w:p w:rsidR="00A155B7" w:rsidRPr="008140A7" w:rsidRDefault="00A155B7" w:rsidP="00A155B7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Treating avoidable ADR</w:t>
      </w:r>
    </w:p>
    <w:p w:rsidR="00A155B7" w:rsidRPr="008140A7" w:rsidRDefault="00A155B7" w:rsidP="00A155B7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rug which have overlapping effect</w:t>
      </w:r>
    </w:p>
    <w:p w:rsidR="00A155B7" w:rsidRPr="008140A7" w:rsidRDefault="00A155B7" w:rsidP="00A155B7">
      <w:pPr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Needs additional drug therapy</w:t>
      </w:r>
    </w:p>
    <w:p w:rsidR="00A155B7" w:rsidRPr="008140A7" w:rsidRDefault="00A155B7" w:rsidP="00A155B7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Untreated indication</w:t>
      </w:r>
    </w:p>
    <w:p w:rsidR="00A155B7" w:rsidRPr="008140A7" w:rsidRDefault="00A155B7" w:rsidP="00A155B7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Preventive or prophylactic</w:t>
      </w:r>
    </w:p>
    <w:p w:rsidR="00A155B7" w:rsidRPr="008140A7" w:rsidRDefault="00A155B7" w:rsidP="00A155B7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Synergistic or potentiating action</w:t>
      </w:r>
    </w:p>
    <w:p w:rsidR="00A155B7" w:rsidRPr="008140A7" w:rsidRDefault="00A155B7" w:rsidP="00A155B7">
      <w:pPr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Needs different drug product</w:t>
      </w:r>
    </w:p>
    <w:p w:rsidR="00A155B7" w:rsidRPr="008140A7" w:rsidRDefault="00A155B7" w:rsidP="00A155B7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More effective drug available</w:t>
      </w:r>
    </w:p>
    <w:p w:rsidR="00A155B7" w:rsidRPr="008140A7" w:rsidRDefault="00A155B7" w:rsidP="00A155B7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Route of administration is not the appropriate to treat condition (lead to sub therapeutic at site of infection)</w:t>
      </w:r>
    </w:p>
    <w:p w:rsidR="00A155B7" w:rsidRPr="008140A7" w:rsidRDefault="00A155B7" w:rsidP="00A155B7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The dosage form of the drug product is inappropriate</w:t>
      </w:r>
    </w:p>
    <w:p w:rsidR="00A155B7" w:rsidRPr="008140A7" w:rsidRDefault="00A155B7" w:rsidP="00A155B7">
      <w:pPr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osage too low</w:t>
      </w:r>
    </w:p>
    <w:p w:rsidR="00A155B7" w:rsidRPr="008140A7" w:rsidRDefault="00A155B7" w:rsidP="00A155B7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Wrong dose</w:t>
      </w:r>
    </w:p>
    <w:p w:rsidR="00A155B7" w:rsidRPr="008140A7" w:rsidRDefault="00A155B7" w:rsidP="00A155B7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Frequency inappropriate (longer frequency)</w:t>
      </w:r>
    </w:p>
    <w:p w:rsidR="00A155B7" w:rsidRPr="008140A7" w:rsidRDefault="00A155B7" w:rsidP="00A155B7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nappropriate duration ( too short duration)</w:t>
      </w:r>
    </w:p>
    <w:p w:rsidR="00A155B7" w:rsidRPr="008140A7" w:rsidRDefault="00A155B7" w:rsidP="00A155B7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rug interaction lead to low dose</w:t>
      </w:r>
    </w:p>
    <w:p w:rsidR="00A155B7" w:rsidRPr="008140A7" w:rsidRDefault="00A155B7" w:rsidP="00A155B7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Timing of prophylaxis antibiotic is too early for specific antimicrobial </w:t>
      </w:r>
    </w:p>
    <w:p w:rsidR="00A155B7" w:rsidRPr="008140A7" w:rsidRDefault="00A155B7" w:rsidP="00A155B7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Timing of prophylaxis antibiotic is too late ( after skin incision)</w:t>
      </w:r>
    </w:p>
    <w:p w:rsidR="00A155B7" w:rsidRPr="008140A7" w:rsidRDefault="00A155B7" w:rsidP="00A155B7">
      <w:pPr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Adverse drug reaction</w:t>
      </w:r>
    </w:p>
    <w:p w:rsidR="00A155B7" w:rsidRPr="008140A7" w:rsidRDefault="00A155B7" w:rsidP="00A155B7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Undesirable effect</w:t>
      </w:r>
    </w:p>
    <w:p w:rsidR="00A155B7" w:rsidRPr="008140A7" w:rsidRDefault="00A155B7" w:rsidP="00A155B7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Unsafe drug for patient</w:t>
      </w:r>
    </w:p>
    <w:p w:rsidR="00A155B7" w:rsidRPr="008140A7" w:rsidRDefault="00A155B7" w:rsidP="00A155B7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rug interaction reduce dose</w:t>
      </w:r>
    </w:p>
    <w:p w:rsidR="00A155B7" w:rsidRPr="008140A7" w:rsidRDefault="00A155B7" w:rsidP="00A155B7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Contraindication present</w:t>
      </w:r>
    </w:p>
    <w:p w:rsidR="00A155B7" w:rsidRPr="008140A7" w:rsidRDefault="00A155B7" w:rsidP="00A155B7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Wrong route of administration which is un safe for patient (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Iv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ceftriaxone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which contain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lidocaine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>)</w:t>
      </w:r>
    </w:p>
    <w:p w:rsidR="00A155B7" w:rsidRPr="008140A7" w:rsidRDefault="00A155B7" w:rsidP="00A155B7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lastRenderedPageBreak/>
        <w:t>The dosage regimen was changed too rapidly</w:t>
      </w:r>
    </w:p>
    <w:p w:rsidR="00A155B7" w:rsidRPr="008140A7" w:rsidRDefault="00A155B7" w:rsidP="00A155B7">
      <w:pPr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osage too high</w:t>
      </w:r>
    </w:p>
    <w:p w:rsidR="00A155B7" w:rsidRPr="008140A7" w:rsidRDefault="00A155B7" w:rsidP="00A155B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Wrong dose prescribed or administered </w:t>
      </w:r>
    </w:p>
    <w:p w:rsidR="00A155B7" w:rsidRPr="008140A7" w:rsidRDefault="00A155B7" w:rsidP="00A155B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Wrong dose administered while prescription is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wright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55B7" w:rsidRPr="008140A7" w:rsidRDefault="00A155B7" w:rsidP="00A155B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Frequency inappropriate (short frequency)</w:t>
      </w:r>
    </w:p>
    <w:p w:rsidR="00A155B7" w:rsidRPr="008140A7" w:rsidRDefault="00A155B7" w:rsidP="00A155B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uration inappropriate (longer duration of therapy)</w:t>
      </w:r>
    </w:p>
    <w:p w:rsidR="00A155B7" w:rsidRPr="008140A7" w:rsidRDefault="00A155B7" w:rsidP="00A155B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rug interaction which is non-dose dependent</w:t>
      </w:r>
    </w:p>
    <w:p w:rsidR="00A155B7" w:rsidRPr="008140A7" w:rsidRDefault="00A155B7" w:rsidP="00A155B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ncorrect administration (bolus for infusion drug)</w:t>
      </w:r>
    </w:p>
    <w:p w:rsidR="00A155B7" w:rsidRPr="008140A7" w:rsidRDefault="00A155B7" w:rsidP="00A155B7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rug dosage not adjusted to renal function in renal impairment</w:t>
      </w:r>
    </w:p>
    <w:p w:rsidR="00A155B7" w:rsidRPr="008140A7" w:rsidRDefault="00A155B7" w:rsidP="00A155B7">
      <w:pPr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Other problems (unclassified antibiotic use related problems</w:t>
      </w:r>
    </w:p>
    <w:p w:rsidR="00A155B7" w:rsidRPr="008140A7" w:rsidRDefault="00A155B7" w:rsidP="00A155B7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Non adherence with formulary/ guideline (STG, IDSA, ASHP, WHO etc.)</w:t>
      </w:r>
    </w:p>
    <w:p w:rsidR="00A155B7" w:rsidRPr="008140A7" w:rsidRDefault="00A155B7" w:rsidP="00A155B7">
      <w:pPr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Too late to change IV to PO medication (per patient/ drug condition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Po absorption,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clindamycin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quinolone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40A7">
        <w:rPr>
          <w:rFonts w:ascii="Times New Roman" w:hAnsi="Times New Roman" w:cs="Times New Roman"/>
          <w:sz w:val="24"/>
          <w:szCs w:val="24"/>
        </w:rPr>
        <w:t>metronidazole</w:t>
      </w:r>
      <w:proofErr w:type="spellEnd"/>
      <w:r w:rsidRPr="008140A7">
        <w:rPr>
          <w:rFonts w:ascii="Times New Roman" w:hAnsi="Times New Roman" w:cs="Times New Roman"/>
          <w:sz w:val="24"/>
          <w:szCs w:val="24"/>
        </w:rPr>
        <w:t>)</w:t>
      </w:r>
    </w:p>
    <w:p w:rsidR="00A155B7" w:rsidRPr="008140A7" w:rsidRDefault="00A155B7" w:rsidP="00A155B7">
      <w:pPr>
        <w:numPr>
          <w:ilvl w:val="0"/>
          <w:numId w:val="28"/>
        </w:num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Need for additional or more frequent monitoring (</w:t>
      </w:r>
      <w:r w:rsidRPr="008140A7">
        <w:rPr>
          <w:rFonts w:ascii="Times New Roman" w:hAnsi="Times New Roman" w:cs="Times New Roman"/>
          <w:b/>
          <w:sz w:val="24"/>
          <w:szCs w:val="24"/>
        </w:rPr>
        <w:t xml:space="preserve">list </w:t>
      </w:r>
      <w:proofErr w:type="spellStart"/>
      <w:r w:rsidRPr="008140A7">
        <w:rPr>
          <w:rFonts w:ascii="Times New Roman" w:hAnsi="Times New Roman" w:cs="Times New Roman"/>
          <w:b/>
          <w:sz w:val="24"/>
          <w:szCs w:val="24"/>
        </w:rPr>
        <w:t>eg</w:t>
      </w:r>
      <w:proofErr w:type="spellEnd"/>
      <w:r w:rsidRPr="008140A7">
        <w:rPr>
          <w:rFonts w:ascii="Times New Roman" w:hAnsi="Times New Roman" w:cs="Times New Roman"/>
          <w:b/>
          <w:sz w:val="24"/>
          <w:szCs w:val="24"/>
        </w:rPr>
        <w:t xml:space="preserve"> CBC, RFT, LFT etc)</w:t>
      </w:r>
    </w:p>
    <w:p w:rsidR="00A155B7" w:rsidRPr="008140A7" w:rsidRDefault="00A155B7" w:rsidP="00A155B7">
      <w:pPr>
        <w:numPr>
          <w:ilvl w:val="0"/>
          <w:numId w:val="28"/>
        </w:num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Need for additional diagnostic test like………..</w:t>
      </w:r>
    </w:p>
    <w:p w:rsidR="00A155B7" w:rsidRPr="008140A7" w:rsidRDefault="00A155B7" w:rsidP="00A155B7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Estimated direct out of pocket cost from patient perspective and government for antibiotic use related problem [for patient who self-payments and free respectively)</w:t>
      </w:r>
    </w:p>
    <w:tbl>
      <w:tblPr>
        <w:tblStyle w:val="TableGrid"/>
        <w:tblW w:w="4850" w:type="pct"/>
        <w:tblLook w:val="04A0"/>
      </w:tblPr>
      <w:tblGrid>
        <w:gridCol w:w="1604"/>
        <w:gridCol w:w="2186"/>
        <w:gridCol w:w="2815"/>
        <w:gridCol w:w="1486"/>
        <w:gridCol w:w="1198"/>
      </w:tblGrid>
      <w:tr w:rsidR="00A155B7" w:rsidRPr="008140A7" w:rsidTr="008A4DFC">
        <w:tc>
          <w:tcPr>
            <w:tcW w:w="863" w:type="pct"/>
            <w:tcBorders>
              <w:right w:val="single" w:sz="4" w:space="0" w:color="auto"/>
            </w:tcBorders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Reason for additional cost</w:t>
            </w:r>
          </w:p>
        </w:tc>
        <w:tc>
          <w:tcPr>
            <w:tcW w:w="1176" w:type="pct"/>
            <w:tcBorders>
              <w:left w:val="single" w:sz="4" w:space="0" w:color="auto"/>
            </w:tcBorders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List the name of the item used (name of drug, lab or diagnostic)</w:t>
            </w: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Cost/unit (to the lowest unit)</w:t>
            </w:r>
          </w:p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. Cost of amoxicillin 500mg/capsule </w:t>
            </w: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Number of unit used</w:t>
            </w: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Cost incurred</w:t>
            </w:r>
          </w:p>
        </w:tc>
      </w:tr>
      <w:tr w:rsidR="00A155B7" w:rsidRPr="008140A7" w:rsidTr="008A4DFC">
        <w:tc>
          <w:tcPr>
            <w:tcW w:w="863" w:type="pct"/>
            <w:vMerge w:val="restar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For treatment of morbidity</w:t>
            </w: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 w:val="restar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Unnecessary </w:t>
            </w: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prolong antimicrobial</w:t>
            </w: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 xml:space="preserve"> use or </w:t>
            </w: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te IV to PO </w:t>
            </w: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 w:val="restar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lab investigation </w:t>
            </w: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863" w:type="pct"/>
            <w:vMerge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" w:type="pct"/>
          </w:tcPr>
          <w:p w:rsidR="00A155B7" w:rsidRPr="008140A7" w:rsidRDefault="00A155B7" w:rsidP="008A4DFC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</w:p>
    <w:p w:rsidR="00A155B7" w:rsidRPr="008140A7" w:rsidRDefault="00A155B7" w:rsidP="00A155B7">
      <w:pPr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l the following day in day</w:t>
      </w:r>
      <w:r w:rsidRPr="008140A7">
        <w:rPr>
          <w:rFonts w:ascii="Times New Roman" w:hAnsi="Times New Roman" w:cs="Times New Roman"/>
          <w:b/>
          <w:sz w:val="24"/>
          <w:szCs w:val="24"/>
        </w:rPr>
        <w:t xml:space="preserve">/month/year: </w:t>
      </w: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A, Admission day …………………………………………………...  </w:t>
      </w: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B, surgery day (if done with procedure)……………………………………………...</w:t>
      </w: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C, discharged day (if discharged at end of study)………………. …..     </w:t>
      </w:r>
    </w:p>
    <w:p w:rsidR="00A155B7" w:rsidRPr="008140A7" w:rsidRDefault="00A155B7" w:rsidP="00A155B7">
      <w:pPr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>Over all Clinical outcomes of patient</w:t>
      </w:r>
    </w:p>
    <w:p w:rsidR="00A155B7" w:rsidRPr="008140A7" w:rsidRDefault="00A155B7" w:rsidP="00A155B7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Surgical site infection for patient undergoing surgery</w:t>
      </w:r>
    </w:p>
    <w:p w:rsidR="00A155B7" w:rsidRPr="008140A7" w:rsidRDefault="00A155B7" w:rsidP="00A155B7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Cured/improved and discharged </w:t>
      </w:r>
    </w:p>
    <w:p w:rsidR="00A155B7" w:rsidRPr="008140A7" w:rsidRDefault="00A155B7" w:rsidP="00A155B7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Left against medical advice (LAMA)</w:t>
      </w:r>
    </w:p>
    <w:p w:rsidR="00A155B7" w:rsidRPr="008140A7" w:rsidRDefault="00A155B7" w:rsidP="00A155B7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Referral</w:t>
      </w:r>
    </w:p>
    <w:p w:rsidR="00A155B7" w:rsidRPr="008140A7" w:rsidRDefault="00A155B7" w:rsidP="00A155B7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 xml:space="preserve">Note improved and discharged </w:t>
      </w:r>
    </w:p>
    <w:p w:rsidR="00A155B7" w:rsidRPr="008140A7" w:rsidRDefault="00A155B7" w:rsidP="00A155B7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Death in hospital, (specify possible cause) ……………………………………………………………………………..</w:t>
      </w: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</w:p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</w:p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lastRenderedPageBreak/>
        <w:t>PART V: ADVERSE DRUG REACTION MEASUREMENT TOOL (NARANJO SCALE)</w:t>
      </w:r>
    </w:p>
    <w:p w:rsidR="00A155B7" w:rsidRPr="008140A7" w:rsidRDefault="00A155B7" w:rsidP="00A155B7">
      <w:pPr>
        <w:numPr>
          <w:ilvl w:val="0"/>
          <w:numId w:val="20"/>
        </w:num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 xml:space="preserve">Actual ADR       a) Yes                      b) No </w:t>
      </w:r>
    </w:p>
    <w:p w:rsidR="00A155B7" w:rsidRPr="008140A7" w:rsidRDefault="00A155B7" w:rsidP="00A155B7">
      <w:pPr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If yes to above question, please answer the following question and give pertinent score for patient with suspected adverse drug reaction only</w:t>
      </w:r>
    </w:p>
    <w:tbl>
      <w:tblPr>
        <w:tblStyle w:val="TableGrid"/>
        <w:tblW w:w="5000" w:type="pct"/>
        <w:tblLook w:val="04A0"/>
      </w:tblPr>
      <w:tblGrid>
        <w:gridCol w:w="649"/>
        <w:gridCol w:w="5951"/>
        <w:gridCol w:w="632"/>
        <w:gridCol w:w="632"/>
        <w:gridCol w:w="902"/>
        <w:gridCol w:w="810"/>
      </w:tblGrid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Don’t know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ore </w:t>
            </w: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Are there previous conclusive reports on this reaction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Did the adverse event appear after the suspected drug was administered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Did the adverse reaction improve when the drug was discontinued or a specific antagonist was administered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Did the adverse event reappear when the drug was re</w:t>
            </w:r>
            <w:r w:rsidRPr="008140A7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administered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Are there alternative causes (other than the drug) that could on their own have caused the reaction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Did the reaction reappear when a placebo was given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Was the drug detected in blood (or other fluids) in concentrations known to be toxic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Was the reaction more severe when the dose was increased or less severe when the dose was decreased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Did the patient have a similar reaction to the same or similar drugs in any previous exposure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339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3107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sz w:val="24"/>
                <w:szCs w:val="24"/>
              </w:rPr>
              <w:t>Was the adverse event confirmed by any objective evidence?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330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71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155B7" w:rsidRPr="008140A7" w:rsidTr="008A4DFC">
        <w:tc>
          <w:tcPr>
            <w:tcW w:w="4577" w:type="pct"/>
            <w:gridSpan w:val="5"/>
            <w:shd w:val="clear" w:color="auto" w:fill="E5DFEC" w:themeFill="accent4" w:themeFillTint="33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0A7">
              <w:rPr>
                <w:rFonts w:ascii="Times New Roman" w:hAnsi="Times New Roman" w:cs="Times New Roman"/>
                <w:b/>
                <w:sz w:val="24"/>
                <w:szCs w:val="24"/>
              </w:rPr>
              <w:t>Total score (possible score -4 to 13)</w:t>
            </w:r>
          </w:p>
        </w:tc>
        <w:tc>
          <w:tcPr>
            <w:tcW w:w="423" w:type="pct"/>
          </w:tcPr>
          <w:p w:rsidR="00A155B7" w:rsidRPr="008140A7" w:rsidRDefault="00A155B7" w:rsidP="008A4D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155B7" w:rsidRPr="008140A7" w:rsidRDefault="00A155B7" w:rsidP="00A155B7">
      <w:p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 xml:space="preserve">N.B: </w:t>
      </w:r>
      <w:r w:rsidRPr="008140A7">
        <w:rPr>
          <w:rFonts w:ascii="Times New Roman" w:hAnsi="Times New Roman" w:cs="Times New Roman"/>
          <w:sz w:val="24"/>
          <w:szCs w:val="24"/>
        </w:rPr>
        <w:t>if total score is   a)   ≥ 9 = definite ADR     b) 5-8 = probable             c) 1- 4 = possible       d) ≤ 0 = doubtful ADR</w:t>
      </w:r>
    </w:p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 xml:space="preserve"> PLEASE! Fill the following information.      </w:t>
      </w:r>
    </w:p>
    <w:p w:rsidR="00A155B7" w:rsidRPr="008140A7" w:rsidRDefault="00A155B7" w:rsidP="00A155B7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Name of data collector…………………………………… Signature………….Date………..</w:t>
      </w:r>
    </w:p>
    <w:p w:rsidR="00A155B7" w:rsidRPr="008140A7" w:rsidRDefault="00A155B7" w:rsidP="00A155B7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8140A7">
        <w:rPr>
          <w:rFonts w:ascii="Times New Roman" w:hAnsi="Times New Roman" w:cs="Times New Roman"/>
          <w:sz w:val="24"/>
          <w:szCs w:val="24"/>
        </w:rPr>
        <w:t>Name of Supervisory …………………………………...  Signature…………  Date………..</w:t>
      </w:r>
    </w:p>
    <w:p w:rsidR="00A155B7" w:rsidRPr="008140A7" w:rsidRDefault="00A155B7" w:rsidP="00A155B7">
      <w:pPr>
        <w:rPr>
          <w:rFonts w:ascii="Times New Roman" w:hAnsi="Times New Roman" w:cs="Times New Roman"/>
          <w:b/>
          <w:sz w:val="24"/>
          <w:szCs w:val="24"/>
        </w:rPr>
      </w:pPr>
      <w:r w:rsidRPr="008140A7">
        <w:rPr>
          <w:rFonts w:ascii="Times New Roman" w:hAnsi="Times New Roman" w:cs="Times New Roman"/>
          <w:b/>
          <w:sz w:val="24"/>
          <w:szCs w:val="24"/>
        </w:rPr>
        <w:t>THANK YOU FOR YOUR GENIUNE INFORMATION!!!</w:t>
      </w:r>
    </w:p>
    <w:p w:rsidR="000A6FFD" w:rsidRDefault="000A6FFD"/>
    <w:sectPr w:rsidR="000A6FFD" w:rsidSect="000A6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40D9F"/>
    <w:multiLevelType w:val="hybridMultilevel"/>
    <w:tmpl w:val="920098D8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00376FC6"/>
    <w:multiLevelType w:val="hybridMultilevel"/>
    <w:tmpl w:val="83CE1798"/>
    <w:lvl w:ilvl="0" w:tplc="A9C8F89E">
      <w:start w:val="1"/>
      <w:numFmt w:val="lowerRoman"/>
      <w:lvlText w:val="%1."/>
      <w:lvlJc w:val="right"/>
      <w:pPr>
        <w:ind w:left="28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>
    <w:nsid w:val="00933CE8"/>
    <w:multiLevelType w:val="hybridMultilevel"/>
    <w:tmpl w:val="62024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AB5E0A"/>
    <w:multiLevelType w:val="hybridMultilevel"/>
    <w:tmpl w:val="A6127782"/>
    <w:lvl w:ilvl="0" w:tplc="04090017">
      <w:start w:val="1"/>
      <w:numFmt w:val="lowerLetter"/>
      <w:lvlText w:val="%1)"/>
      <w:lvlJc w:val="left"/>
      <w:pPr>
        <w:ind w:left="1515" w:hanging="360"/>
      </w:pPr>
    </w:lvl>
    <w:lvl w:ilvl="1" w:tplc="04090019" w:tentative="1">
      <w:start w:val="1"/>
      <w:numFmt w:val="lowerLetter"/>
      <w:lvlText w:val="%2."/>
      <w:lvlJc w:val="left"/>
      <w:pPr>
        <w:ind w:left="2235" w:hanging="360"/>
      </w:pPr>
    </w:lvl>
    <w:lvl w:ilvl="2" w:tplc="0409001B" w:tentative="1">
      <w:start w:val="1"/>
      <w:numFmt w:val="lowerRoman"/>
      <w:lvlText w:val="%3."/>
      <w:lvlJc w:val="right"/>
      <w:pPr>
        <w:ind w:left="2955" w:hanging="180"/>
      </w:pPr>
    </w:lvl>
    <w:lvl w:ilvl="3" w:tplc="0409000F" w:tentative="1">
      <w:start w:val="1"/>
      <w:numFmt w:val="decimal"/>
      <w:lvlText w:val="%4."/>
      <w:lvlJc w:val="left"/>
      <w:pPr>
        <w:ind w:left="3675" w:hanging="360"/>
      </w:pPr>
    </w:lvl>
    <w:lvl w:ilvl="4" w:tplc="04090019" w:tentative="1">
      <w:start w:val="1"/>
      <w:numFmt w:val="lowerLetter"/>
      <w:lvlText w:val="%5."/>
      <w:lvlJc w:val="left"/>
      <w:pPr>
        <w:ind w:left="4395" w:hanging="360"/>
      </w:pPr>
    </w:lvl>
    <w:lvl w:ilvl="5" w:tplc="0409001B" w:tentative="1">
      <w:start w:val="1"/>
      <w:numFmt w:val="lowerRoman"/>
      <w:lvlText w:val="%6."/>
      <w:lvlJc w:val="right"/>
      <w:pPr>
        <w:ind w:left="5115" w:hanging="180"/>
      </w:pPr>
    </w:lvl>
    <w:lvl w:ilvl="6" w:tplc="0409000F" w:tentative="1">
      <w:start w:val="1"/>
      <w:numFmt w:val="decimal"/>
      <w:lvlText w:val="%7."/>
      <w:lvlJc w:val="left"/>
      <w:pPr>
        <w:ind w:left="5835" w:hanging="360"/>
      </w:pPr>
    </w:lvl>
    <w:lvl w:ilvl="7" w:tplc="04090019" w:tentative="1">
      <w:start w:val="1"/>
      <w:numFmt w:val="lowerLetter"/>
      <w:lvlText w:val="%8."/>
      <w:lvlJc w:val="left"/>
      <w:pPr>
        <w:ind w:left="6555" w:hanging="360"/>
      </w:pPr>
    </w:lvl>
    <w:lvl w:ilvl="8" w:tplc="0409001B" w:tentative="1">
      <w:start w:val="1"/>
      <w:numFmt w:val="lowerRoman"/>
      <w:lvlText w:val="%9."/>
      <w:lvlJc w:val="right"/>
      <w:pPr>
        <w:ind w:left="7275" w:hanging="180"/>
      </w:pPr>
    </w:lvl>
  </w:abstractNum>
  <w:abstractNum w:abstractNumId="4">
    <w:nsid w:val="01320A5A"/>
    <w:multiLevelType w:val="hybridMultilevel"/>
    <w:tmpl w:val="950EBB2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01567A69"/>
    <w:multiLevelType w:val="hybridMultilevel"/>
    <w:tmpl w:val="96C0B9AA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>
    <w:nsid w:val="04F00AD6"/>
    <w:multiLevelType w:val="hybridMultilevel"/>
    <w:tmpl w:val="B9FEB5D6"/>
    <w:lvl w:ilvl="0" w:tplc="C1882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639586E"/>
    <w:multiLevelType w:val="hybridMultilevel"/>
    <w:tmpl w:val="627A7A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9F81EC9"/>
    <w:multiLevelType w:val="hybridMultilevel"/>
    <w:tmpl w:val="611CEF10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>
    <w:nsid w:val="0A8D7CAB"/>
    <w:multiLevelType w:val="hybridMultilevel"/>
    <w:tmpl w:val="5476BFC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D787324"/>
    <w:multiLevelType w:val="hybridMultilevel"/>
    <w:tmpl w:val="8040AFC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13D74259"/>
    <w:multiLevelType w:val="hybridMultilevel"/>
    <w:tmpl w:val="18943658"/>
    <w:lvl w:ilvl="0" w:tplc="04090017">
      <w:start w:val="1"/>
      <w:numFmt w:val="lowerLetter"/>
      <w:lvlText w:val="%1)"/>
      <w:lvlJc w:val="left"/>
      <w:pPr>
        <w:ind w:left="1515" w:hanging="360"/>
      </w:pPr>
    </w:lvl>
    <w:lvl w:ilvl="1" w:tplc="04090019" w:tentative="1">
      <w:start w:val="1"/>
      <w:numFmt w:val="lowerLetter"/>
      <w:lvlText w:val="%2."/>
      <w:lvlJc w:val="left"/>
      <w:pPr>
        <w:ind w:left="2235" w:hanging="360"/>
      </w:pPr>
    </w:lvl>
    <w:lvl w:ilvl="2" w:tplc="0409001B" w:tentative="1">
      <w:start w:val="1"/>
      <w:numFmt w:val="lowerRoman"/>
      <w:lvlText w:val="%3."/>
      <w:lvlJc w:val="right"/>
      <w:pPr>
        <w:ind w:left="2955" w:hanging="180"/>
      </w:pPr>
    </w:lvl>
    <w:lvl w:ilvl="3" w:tplc="0409000F" w:tentative="1">
      <w:start w:val="1"/>
      <w:numFmt w:val="decimal"/>
      <w:lvlText w:val="%4."/>
      <w:lvlJc w:val="left"/>
      <w:pPr>
        <w:ind w:left="3675" w:hanging="360"/>
      </w:pPr>
    </w:lvl>
    <w:lvl w:ilvl="4" w:tplc="04090019" w:tentative="1">
      <w:start w:val="1"/>
      <w:numFmt w:val="lowerLetter"/>
      <w:lvlText w:val="%5."/>
      <w:lvlJc w:val="left"/>
      <w:pPr>
        <w:ind w:left="4395" w:hanging="360"/>
      </w:pPr>
    </w:lvl>
    <w:lvl w:ilvl="5" w:tplc="0409001B" w:tentative="1">
      <w:start w:val="1"/>
      <w:numFmt w:val="lowerRoman"/>
      <w:lvlText w:val="%6."/>
      <w:lvlJc w:val="right"/>
      <w:pPr>
        <w:ind w:left="5115" w:hanging="180"/>
      </w:pPr>
    </w:lvl>
    <w:lvl w:ilvl="6" w:tplc="0409000F" w:tentative="1">
      <w:start w:val="1"/>
      <w:numFmt w:val="decimal"/>
      <w:lvlText w:val="%7."/>
      <w:lvlJc w:val="left"/>
      <w:pPr>
        <w:ind w:left="5835" w:hanging="360"/>
      </w:pPr>
    </w:lvl>
    <w:lvl w:ilvl="7" w:tplc="04090019" w:tentative="1">
      <w:start w:val="1"/>
      <w:numFmt w:val="lowerLetter"/>
      <w:lvlText w:val="%8."/>
      <w:lvlJc w:val="left"/>
      <w:pPr>
        <w:ind w:left="6555" w:hanging="360"/>
      </w:pPr>
    </w:lvl>
    <w:lvl w:ilvl="8" w:tplc="0409001B" w:tentative="1">
      <w:start w:val="1"/>
      <w:numFmt w:val="lowerRoman"/>
      <w:lvlText w:val="%9."/>
      <w:lvlJc w:val="right"/>
      <w:pPr>
        <w:ind w:left="7275" w:hanging="180"/>
      </w:pPr>
    </w:lvl>
  </w:abstractNum>
  <w:abstractNum w:abstractNumId="12">
    <w:nsid w:val="13D874D3"/>
    <w:multiLevelType w:val="hybridMultilevel"/>
    <w:tmpl w:val="05723742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>
    <w:nsid w:val="15551841"/>
    <w:multiLevelType w:val="hybridMultilevel"/>
    <w:tmpl w:val="6846BF7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18F359A4"/>
    <w:multiLevelType w:val="hybridMultilevel"/>
    <w:tmpl w:val="9010185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B4F6295"/>
    <w:multiLevelType w:val="hybridMultilevel"/>
    <w:tmpl w:val="BE041D7C"/>
    <w:lvl w:ilvl="0" w:tplc="6C2AF8A0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>
    <w:nsid w:val="273E3D57"/>
    <w:multiLevelType w:val="hybridMultilevel"/>
    <w:tmpl w:val="739827C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27551D5F"/>
    <w:multiLevelType w:val="hybridMultilevel"/>
    <w:tmpl w:val="6A3CE6F2"/>
    <w:lvl w:ilvl="0" w:tplc="6002BFA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A0C2C54"/>
    <w:multiLevelType w:val="hybridMultilevel"/>
    <w:tmpl w:val="741266F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432C39E9"/>
    <w:multiLevelType w:val="hybridMultilevel"/>
    <w:tmpl w:val="67BC12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AF1855"/>
    <w:multiLevelType w:val="hybridMultilevel"/>
    <w:tmpl w:val="4962BCB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3F82A6C"/>
    <w:multiLevelType w:val="hybridMultilevel"/>
    <w:tmpl w:val="6F466F8E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>
    <w:nsid w:val="644507A6"/>
    <w:multiLevelType w:val="hybridMultilevel"/>
    <w:tmpl w:val="54222CC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>
    <w:nsid w:val="67FE422E"/>
    <w:multiLevelType w:val="hybridMultilevel"/>
    <w:tmpl w:val="D2A6B62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91C33F2"/>
    <w:multiLevelType w:val="hybridMultilevel"/>
    <w:tmpl w:val="31DAED7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6B8C196A"/>
    <w:multiLevelType w:val="hybridMultilevel"/>
    <w:tmpl w:val="567A223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6F654D2A"/>
    <w:multiLevelType w:val="hybridMultilevel"/>
    <w:tmpl w:val="49B642FA"/>
    <w:lvl w:ilvl="0" w:tplc="0D6075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2212926"/>
    <w:multiLevelType w:val="hybridMultilevel"/>
    <w:tmpl w:val="9198E4DA"/>
    <w:lvl w:ilvl="0" w:tplc="04090017">
      <w:start w:val="1"/>
      <w:numFmt w:val="lowerLetter"/>
      <w:lvlText w:val="%1)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2"/>
  </w:num>
  <w:num w:numId="2">
    <w:abstractNumId w:val="16"/>
  </w:num>
  <w:num w:numId="3">
    <w:abstractNumId w:val="3"/>
  </w:num>
  <w:num w:numId="4">
    <w:abstractNumId w:val="0"/>
  </w:num>
  <w:num w:numId="5">
    <w:abstractNumId w:val="21"/>
  </w:num>
  <w:num w:numId="6">
    <w:abstractNumId w:val="5"/>
  </w:num>
  <w:num w:numId="7">
    <w:abstractNumId w:val="8"/>
  </w:num>
  <w:num w:numId="8">
    <w:abstractNumId w:val="12"/>
  </w:num>
  <w:num w:numId="9">
    <w:abstractNumId w:val="10"/>
  </w:num>
  <w:num w:numId="10">
    <w:abstractNumId w:val="24"/>
  </w:num>
  <w:num w:numId="11">
    <w:abstractNumId w:val="22"/>
  </w:num>
  <w:num w:numId="12">
    <w:abstractNumId w:val="13"/>
  </w:num>
  <w:num w:numId="13">
    <w:abstractNumId w:val="4"/>
  </w:num>
  <w:num w:numId="14">
    <w:abstractNumId w:val="25"/>
  </w:num>
  <w:num w:numId="15">
    <w:abstractNumId w:val="6"/>
  </w:num>
  <w:num w:numId="16">
    <w:abstractNumId w:val="23"/>
  </w:num>
  <w:num w:numId="17">
    <w:abstractNumId w:val="9"/>
  </w:num>
  <w:num w:numId="18">
    <w:abstractNumId w:val="17"/>
  </w:num>
  <w:num w:numId="19">
    <w:abstractNumId w:val="18"/>
  </w:num>
  <w:num w:numId="20">
    <w:abstractNumId w:val="26"/>
  </w:num>
  <w:num w:numId="21">
    <w:abstractNumId w:val="15"/>
  </w:num>
  <w:num w:numId="22">
    <w:abstractNumId w:val="19"/>
  </w:num>
  <w:num w:numId="23">
    <w:abstractNumId w:val="14"/>
  </w:num>
  <w:num w:numId="24">
    <w:abstractNumId w:val="20"/>
  </w:num>
  <w:num w:numId="25">
    <w:abstractNumId w:val="7"/>
  </w:num>
  <w:num w:numId="26">
    <w:abstractNumId w:val="11"/>
  </w:num>
  <w:num w:numId="27">
    <w:abstractNumId w:val="27"/>
  </w:num>
  <w:num w:numId="2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55B7"/>
    <w:rsid w:val="000A6FFD"/>
    <w:rsid w:val="00A155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5B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A155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29</Words>
  <Characters>9288</Characters>
  <Application>Microsoft Office Word</Application>
  <DocSecurity>0</DocSecurity>
  <Lines>77</Lines>
  <Paragraphs>21</Paragraphs>
  <ScaleCrop>false</ScaleCrop>
  <Company/>
  <LinksUpToDate>false</LinksUpToDate>
  <CharactersWithSpaces>10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2-20T01:40:00Z</dcterms:created>
  <dcterms:modified xsi:type="dcterms:W3CDTF">2019-02-20T01:42:00Z</dcterms:modified>
</cp:coreProperties>
</file>